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493" w:rsidRPr="007D1493" w:rsidRDefault="007D1493" w:rsidP="007D1493">
      <w:pPr>
        <w:rPr>
          <w:rFonts w:ascii="Times New Roman" w:hAnsi="Times New Roman" w:cs="Times New Roman"/>
          <w:sz w:val="24"/>
          <w:szCs w:val="24"/>
        </w:rPr>
      </w:pPr>
      <w:r w:rsidRPr="007D1493">
        <w:rPr>
          <w:rFonts w:ascii="Times New Roman" w:hAnsi="Times New Roman" w:cs="Times New Roman"/>
          <w:sz w:val="24"/>
          <w:szCs w:val="24"/>
        </w:rPr>
        <w:t>Table S1. Primers for reverse transcription and quantitative real-time PCR.</w:t>
      </w:r>
    </w:p>
    <w:tbl>
      <w:tblPr>
        <w:tblW w:w="9356" w:type="dxa"/>
        <w:tblInd w:w="-459" w:type="dxa"/>
        <w:tblLayout w:type="fixed"/>
        <w:tblCellMar>
          <w:left w:w="0" w:type="dxa"/>
          <w:right w:w="0" w:type="dxa"/>
        </w:tblCellMar>
        <w:tblLook w:val="04A0"/>
      </w:tblPr>
      <w:tblGrid>
        <w:gridCol w:w="2410"/>
        <w:gridCol w:w="6946"/>
      </w:tblGrid>
      <w:tr w:rsidR="007D1493" w:rsidRPr="007D1493" w:rsidTr="007D1493">
        <w:trPr>
          <w:trHeight w:val="227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Primers </w:t>
            </w:r>
          </w:p>
        </w:tc>
        <w:tc>
          <w:tcPr>
            <w:tcW w:w="6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Sequences (From 5’ to 3’)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U6-F </w:t>
            </w:r>
          </w:p>
        </w:tc>
        <w:tc>
          <w:tcPr>
            <w:tcW w:w="6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GCGCGTCGTGAAGCGTTC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U6-R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GTGCAGGGTCCGAGGT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U6-RT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GTCGTATCCAGTGCAGGGTCCGAGGTATTCGCACTGGATACGACAAAATA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hsa-miR-1205-F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>CACGCATCTGCAGGGTTT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hsa-miR-1205-R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>CCAGTGCAGGGTCCGAGGTA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hsa-miR-1205-RT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TCAAA</w:t>
            </w:r>
          </w:p>
        </w:tc>
      </w:tr>
      <w:tr w:rsidR="007D1493" w:rsidRPr="007D1493" w:rsidTr="007D1493">
        <w:trPr>
          <w:trHeight w:val="4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pre-hsa-miR-1205-F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CCGGGAAGGCCTCTGCAGGGTTTGCTTTGAGGTACTTCCTTCCTGTCAACCCTGTTCTGGAGTCTGTTTTTTG </w:t>
            </w:r>
          </w:p>
        </w:tc>
      </w:tr>
      <w:tr w:rsidR="007D1493" w:rsidRPr="007D1493" w:rsidTr="007D1493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pre-hsa-miR-1205-R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AATTCAAAAAACAGACTCCAGAACAGGGTTGACAGGAAGGAAGTACCTCAAAGCAAACCCTGCAGAGGCCTTC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E2F1-F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>CCGCTCGAGCCGGGGAATGAAGGTGAACA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E2F1-R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>ATAAGAATGCGGCCGCGAGGCAGGCGCTTCAGAC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β-actin-F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TCTGGCACCACACCTTCTAC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β-actin-R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CAGCTTCTCCTTAATGTCAC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BS2-F(F1)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CTTGAGGGTGGCAGAAGCCAGA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BS2-R(R1)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AAGGGTGTCTCCTATCTACAGGCC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BS2-F(F2)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CTTGAGGGTGGCAGAAGCCAGA </w:t>
            </w:r>
          </w:p>
        </w:tc>
      </w:tr>
      <w:tr w:rsidR="007D1493" w:rsidRPr="007D1493" w:rsidTr="007D1493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BS2-R(R2)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000000" w:rsidRPr="007D1493" w:rsidRDefault="007D1493" w:rsidP="007D1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493">
              <w:rPr>
                <w:rFonts w:ascii="Times New Roman" w:hAnsi="Times New Roman" w:cs="Times New Roman"/>
                <w:sz w:val="24"/>
                <w:szCs w:val="24"/>
              </w:rPr>
              <w:t xml:space="preserve">AAGGGTGTCTCCTATCTACAGGCC </w:t>
            </w:r>
          </w:p>
        </w:tc>
      </w:tr>
    </w:tbl>
    <w:p w:rsidR="007474BE" w:rsidRPr="007D1493" w:rsidRDefault="007474BE">
      <w:pPr>
        <w:rPr>
          <w:rFonts w:ascii="Times New Roman" w:hAnsi="Times New Roman" w:cs="Times New Roman"/>
          <w:sz w:val="24"/>
          <w:szCs w:val="24"/>
        </w:rPr>
      </w:pPr>
    </w:p>
    <w:sectPr w:rsidR="007474BE" w:rsidRPr="007D1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74BE" w:rsidRDefault="007474BE" w:rsidP="007D1493">
      <w:r>
        <w:separator/>
      </w:r>
    </w:p>
  </w:endnote>
  <w:endnote w:type="continuationSeparator" w:id="1">
    <w:p w:rsidR="007474BE" w:rsidRDefault="007474BE" w:rsidP="007D14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74BE" w:rsidRDefault="007474BE" w:rsidP="007D1493">
      <w:r>
        <w:separator/>
      </w:r>
    </w:p>
  </w:footnote>
  <w:footnote w:type="continuationSeparator" w:id="1">
    <w:p w:rsidR="007474BE" w:rsidRDefault="007474BE" w:rsidP="007D14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493"/>
    <w:rsid w:val="007474BE"/>
    <w:rsid w:val="007D14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1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14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1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14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0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</dc:creator>
  <cp:keywords/>
  <dc:description/>
  <cp:lastModifiedBy>sz</cp:lastModifiedBy>
  <cp:revision>2</cp:revision>
  <dcterms:created xsi:type="dcterms:W3CDTF">2019-10-18T09:36:00Z</dcterms:created>
  <dcterms:modified xsi:type="dcterms:W3CDTF">2019-10-18T09:39:00Z</dcterms:modified>
</cp:coreProperties>
</file>